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41EFC" w14:textId="2B67CAAF" w:rsidR="00FC3E75" w:rsidRPr="00D13622" w:rsidRDefault="00FC3E75" w:rsidP="00FC3E75">
      <w:pPr>
        <w:spacing w:line="360" w:lineRule="auto"/>
        <w:rPr>
          <w:b/>
          <w:bCs/>
          <w:sz w:val="20"/>
          <w:szCs w:val="20"/>
          <w:vertAlign w:val="superscript"/>
        </w:rPr>
      </w:pPr>
      <w:r>
        <w:rPr>
          <w:b/>
          <w:bCs/>
          <w:sz w:val="20"/>
          <w:szCs w:val="20"/>
        </w:rPr>
        <w:t>Appendix 4</w:t>
      </w:r>
      <w:r>
        <w:rPr>
          <w:b/>
          <w:bCs/>
          <w:sz w:val="20"/>
          <w:szCs w:val="20"/>
        </w:rPr>
        <w:t>.</w:t>
      </w:r>
      <w:r w:rsidRPr="007A780C">
        <w:rPr>
          <w:b/>
          <w:bCs/>
          <w:sz w:val="20"/>
          <w:szCs w:val="20"/>
        </w:rPr>
        <w:t xml:space="preserve"> Pre-published time points for collection of outcome measures (taken from Rodgers et al., 2023)</w:t>
      </w:r>
      <w:r>
        <w:rPr>
          <w:b/>
          <w:bCs/>
          <w:sz w:val="20"/>
          <w:szCs w:val="20"/>
          <w:vertAlign w:val="superscript"/>
        </w:rPr>
        <w:t>12</w:t>
      </w:r>
    </w:p>
    <w:tbl>
      <w:tblPr>
        <w:tblW w:w="8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810"/>
        <w:gridCol w:w="1185"/>
        <w:gridCol w:w="1035"/>
        <w:gridCol w:w="1440"/>
        <w:gridCol w:w="1440"/>
      </w:tblGrid>
      <w:tr w:rsidR="00FC3E75" w:rsidRPr="007B1726" w14:paraId="32EBC69F" w14:textId="77777777" w:rsidTr="003A373C">
        <w:trPr>
          <w:trHeight w:val="99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56F74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Procedure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81A10B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Screening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0BC5B0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ABCE98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1 Month Follow-up (F1)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219F5E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6 Month Follow-up (F2)</w:t>
            </w:r>
          </w:p>
        </w:tc>
      </w:tr>
      <w:tr w:rsidR="00FC3E75" w:rsidRPr="007B1726" w14:paraId="36F2BB6C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F83B4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Autistic adults &amp; professionals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C3DE0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E77AB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1A4EC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0EEB8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</w:tr>
      <w:tr w:rsidR="00FC3E75" w:rsidRPr="008F7527" w14:paraId="2C2DEA46" w14:textId="77777777" w:rsidTr="003A373C">
        <w:trPr>
          <w:trHeight w:val="49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CE904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Eligibility checklist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53FC92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0D36C4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FAF337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1621D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</w:tr>
      <w:tr w:rsidR="00FC3E75" w:rsidRPr="008F7527" w14:paraId="4CFC6135" w14:textId="77777777" w:rsidTr="003A373C">
        <w:trPr>
          <w:trHeight w:val="554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13D18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Informed consent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11AE5E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B0E4F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0D573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97437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</w:tr>
      <w:tr w:rsidR="00FC3E75" w:rsidRPr="008F7527" w14:paraId="51D15471" w14:textId="77777777" w:rsidTr="003A373C">
        <w:trPr>
          <w:trHeight w:val="974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A1895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 xml:space="preserve">   Wellbeing plan (to note adaptations, participant safety, and emergency contact)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DB5F1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  <w:p w14:paraId="56399FAA" w14:textId="77777777" w:rsidR="00FC3E75" w:rsidRPr="007B1726" w:rsidRDefault="00FC3E75" w:rsidP="003A373C">
            <w:pPr>
              <w:rPr>
                <w:sz w:val="16"/>
                <w:szCs w:val="16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F10AD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1FA779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6892B8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</w:tr>
      <w:tr w:rsidR="00FC3E75" w:rsidRPr="007B1726" w14:paraId="3E95C8D3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14459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Autistic Adults Only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7E73E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F185B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624EF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3E8C6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</w:tr>
      <w:tr w:rsidR="00FC3E75" w:rsidRPr="008F7527" w14:paraId="2B161E97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4618C7" w14:textId="77777777" w:rsidR="00FC3E75" w:rsidRPr="007B1726" w:rsidRDefault="00FC3E75" w:rsidP="003A373C">
            <w:pPr>
              <w:ind w:left="220"/>
              <w:rPr>
                <w:sz w:val="16"/>
                <w:szCs w:val="16"/>
                <w:vertAlign w:val="superscript"/>
              </w:rPr>
            </w:pPr>
            <w:proofErr w:type="spellStart"/>
            <w:r w:rsidRPr="007B1726">
              <w:rPr>
                <w:sz w:val="16"/>
                <w:szCs w:val="16"/>
              </w:rPr>
              <w:t>Demographics</w:t>
            </w:r>
            <w:r w:rsidRPr="007B1726"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140C5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8E7B11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14092D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0F791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0D47A718" w14:textId="77777777" w:rsidTr="003A373C">
        <w:trPr>
          <w:trHeight w:val="31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04114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MINI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D54E9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DF54C5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3F982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7D875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</w:tr>
      <w:tr w:rsidR="00FC3E75" w:rsidRPr="008F7527" w14:paraId="0D858832" w14:textId="77777777" w:rsidTr="003A373C">
        <w:trPr>
          <w:trHeight w:val="31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20C1A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SITBI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F706C1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CAF4A1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178826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CEF479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3228F284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6AF85" w14:textId="77777777" w:rsidR="00FC3E75" w:rsidRPr="007B1726" w:rsidRDefault="00FC3E75" w:rsidP="003A373C">
            <w:pPr>
              <w:ind w:left="220"/>
              <w:rPr>
                <w:sz w:val="16"/>
                <w:szCs w:val="16"/>
                <w:vertAlign w:val="superscript"/>
              </w:rPr>
            </w:pPr>
            <w:proofErr w:type="spellStart"/>
            <w:r w:rsidRPr="007B1726">
              <w:rPr>
                <w:sz w:val="16"/>
                <w:szCs w:val="16"/>
              </w:rPr>
              <w:t>VEQ</w:t>
            </w:r>
            <w:r w:rsidRPr="007B1726">
              <w:rPr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8547D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DE0AB7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4DD703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E6156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65041E96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C765C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SBQ-ASC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5A167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DE188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1F4A6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360C5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14D5C989" w14:textId="77777777" w:rsidTr="003A373C">
        <w:trPr>
          <w:trHeight w:val="31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164318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EQ-5D-5L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8F16B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27FD2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1E6F22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A4F02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2677765B" w14:textId="77777777" w:rsidTr="003A373C">
        <w:trPr>
          <w:trHeight w:val="48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13D05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Resource Utilisation Questionnaire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AEE81F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BB80B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03C1D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2EEE43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2F2070F7" w14:textId="77777777" w:rsidTr="003A373C">
        <w:trPr>
          <w:trHeight w:val="48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437C1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Time and Travel Questionnaire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D7E1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5BABE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09C2FE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8A7E69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11BD3216" w14:textId="77777777" w:rsidTr="003A373C">
        <w:trPr>
          <w:trHeight w:val="31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9A8016" w14:textId="77777777" w:rsidR="00FC3E75" w:rsidRPr="007B1726" w:rsidRDefault="00FC3E75" w:rsidP="003A373C">
            <w:pPr>
              <w:ind w:left="220"/>
              <w:rPr>
                <w:sz w:val="16"/>
                <w:szCs w:val="16"/>
                <w:vertAlign w:val="superscript"/>
              </w:rPr>
            </w:pPr>
            <w:proofErr w:type="spellStart"/>
            <w:r w:rsidRPr="007B1726">
              <w:rPr>
                <w:sz w:val="16"/>
                <w:szCs w:val="16"/>
              </w:rPr>
              <w:t>Randomisation</w:t>
            </w:r>
            <w:r w:rsidRPr="007B1726">
              <w:rPr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082FD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E0A30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9AAF3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03279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</w:tr>
      <w:tr w:rsidR="00FC3E75" w:rsidRPr="008F7527" w14:paraId="6AAED567" w14:textId="77777777" w:rsidTr="003A373C">
        <w:trPr>
          <w:trHeight w:val="72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373FA6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Acceptability and feasibility semi-structured interview for autistic adults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918BFC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B423BB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B86F7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576E4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  <w:tr w:rsidR="00FC3E75" w:rsidRPr="008F7527" w14:paraId="0AD6A980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3DC2AF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SUS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28D7C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DACD0E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94111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1FEBE" w14:textId="77777777" w:rsidR="00FC3E75" w:rsidRPr="007B1726" w:rsidRDefault="00FC3E75" w:rsidP="003A373C">
            <w:pPr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7B1726">
              <w:rPr>
                <w:sz w:val="16"/>
                <w:szCs w:val="16"/>
              </w:rPr>
              <w:t>X</w:t>
            </w:r>
            <w:r w:rsidRPr="007B1726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FC3E75" w:rsidRPr="008F7527" w14:paraId="22316B07" w14:textId="77777777" w:rsidTr="003A373C">
        <w:trPr>
          <w:trHeight w:val="33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14B52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CSQ-8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36EFE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5D6D2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EF1A3E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CEA233" w14:textId="77777777" w:rsidR="00FC3E75" w:rsidRPr="007B1726" w:rsidRDefault="00FC3E75" w:rsidP="003A373C">
            <w:pPr>
              <w:jc w:val="center"/>
              <w:rPr>
                <w:sz w:val="16"/>
                <w:szCs w:val="16"/>
                <w:vertAlign w:val="superscript"/>
              </w:rPr>
            </w:pPr>
            <w:proofErr w:type="spellStart"/>
            <w:r w:rsidRPr="007B1726">
              <w:rPr>
                <w:sz w:val="16"/>
                <w:szCs w:val="16"/>
              </w:rPr>
              <w:t>X</w:t>
            </w:r>
            <w:r w:rsidRPr="007B1726">
              <w:rPr>
                <w:sz w:val="16"/>
                <w:szCs w:val="16"/>
                <w:vertAlign w:val="superscript"/>
              </w:rPr>
              <w:t>d</w:t>
            </w:r>
            <w:proofErr w:type="spellEnd"/>
          </w:p>
        </w:tc>
      </w:tr>
      <w:tr w:rsidR="00FC3E75" w:rsidRPr="007B1726" w14:paraId="2275FB5A" w14:textId="77777777" w:rsidTr="003A373C">
        <w:trPr>
          <w:trHeight w:val="450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39F9E" w14:textId="77777777" w:rsidR="00FC3E75" w:rsidRPr="007B1726" w:rsidRDefault="00FC3E75" w:rsidP="003A373C">
            <w:pPr>
              <w:spacing w:after="120"/>
              <w:rPr>
                <w:b/>
                <w:sz w:val="16"/>
                <w:szCs w:val="16"/>
              </w:rPr>
            </w:pPr>
            <w:r w:rsidRPr="007B1726">
              <w:rPr>
                <w:b/>
                <w:sz w:val="16"/>
                <w:szCs w:val="16"/>
              </w:rPr>
              <w:t>Professionals Only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F5375" w14:textId="77777777" w:rsidR="00FC3E75" w:rsidRPr="007B1726" w:rsidRDefault="00FC3E75" w:rsidP="003A373C">
            <w:pPr>
              <w:rPr>
                <w:b/>
                <w:sz w:val="16"/>
                <w:szCs w:val="16"/>
              </w:rPr>
            </w:pP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E167EE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CC051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ADFBC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</w:p>
        </w:tc>
      </w:tr>
      <w:tr w:rsidR="00FC3E75" w:rsidRPr="008F7527" w14:paraId="1D0B4065" w14:textId="77777777" w:rsidTr="003A373C">
        <w:trPr>
          <w:trHeight w:val="735"/>
        </w:trPr>
        <w:tc>
          <w:tcPr>
            <w:tcW w:w="381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86D2F" w14:textId="77777777" w:rsidR="00FC3E75" w:rsidRPr="007B1726" w:rsidRDefault="00FC3E75" w:rsidP="003A373C">
            <w:pPr>
              <w:ind w:left="220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Acceptability and feasibility semi-structured interview for professionals</w:t>
            </w:r>
          </w:p>
        </w:tc>
        <w:tc>
          <w:tcPr>
            <w:tcW w:w="118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17479" w14:textId="77777777" w:rsidR="00FC3E75" w:rsidRPr="007B1726" w:rsidRDefault="00FC3E75" w:rsidP="003A373C">
            <w:pP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03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E1BFB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A40D60" w14:textId="77777777" w:rsidR="00FC3E75" w:rsidRPr="007B1726" w:rsidRDefault="00FC3E75" w:rsidP="003A37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..</w:t>
            </w:r>
          </w:p>
        </w:tc>
        <w:tc>
          <w:tcPr>
            <w:tcW w:w="144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A207A0" w14:textId="77777777" w:rsidR="00FC3E75" w:rsidRPr="007B1726" w:rsidRDefault="00FC3E75" w:rsidP="003A373C">
            <w:pPr>
              <w:jc w:val="center"/>
              <w:rPr>
                <w:sz w:val="16"/>
                <w:szCs w:val="16"/>
              </w:rPr>
            </w:pPr>
            <w:r w:rsidRPr="007B1726">
              <w:rPr>
                <w:sz w:val="16"/>
                <w:szCs w:val="16"/>
              </w:rPr>
              <w:t>X</w:t>
            </w:r>
          </w:p>
        </w:tc>
      </w:tr>
    </w:tbl>
    <w:p w14:paraId="53B2302B" w14:textId="77777777" w:rsidR="00FC3E75" w:rsidRPr="007B1726" w:rsidRDefault="00FC3E75" w:rsidP="00FC3E75">
      <w:pPr>
        <w:rPr>
          <w:sz w:val="20"/>
          <w:szCs w:val="20"/>
        </w:rPr>
      </w:pPr>
      <w:r w:rsidRPr="007B1726">
        <w:rPr>
          <w:sz w:val="20"/>
          <w:szCs w:val="20"/>
        </w:rPr>
        <w:t>Footnotes:</w:t>
      </w:r>
    </w:p>
    <w:p w14:paraId="75EECB6B" w14:textId="77777777" w:rsidR="00FC3E75" w:rsidRPr="007B1726" w:rsidRDefault="00FC3E75" w:rsidP="00FC3E75">
      <w:pPr>
        <w:rPr>
          <w:sz w:val="20"/>
          <w:szCs w:val="20"/>
        </w:rPr>
      </w:pPr>
      <w:r w:rsidRPr="007B1726">
        <w:rPr>
          <w:sz w:val="20"/>
          <w:szCs w:val="20"/>
          <w:vertAlign w:val="superscript"/>
        </w:rPr>
        <w:t>a</w:t>
      </w:r>
      <w:r w:rsidRPr="007B1726">
        <w:rPr>
          <w:sz w:val="20"/>
          <w:szCs w:val="20"/>
        </w:rPr>
        <w:t xml:space="preserve"> Demographics to include – Socio-economic status, employment, housing, access to support, physical health, and education.</w:t>
      </w:r>
    </w:p>
    <w:p w14:paraId="64FEB3FE" w14:textId="77777777" w:rsidR="00FC3E75" w:rsidRPr="007B1726" w:rsidRDefault="00FC3E75" w:rsidP="00FC3E75">
      <w:pPr>
        <w:rPr>
          <w:sz w:val="20"/>
          <w:szCs w:val="20"/>
        </w:rPr>
      </w:pPr>
      <w:r w:rsidRPr="007B1726">
        <w:rPr>
          <w:sz w:val="20"/>
          <w:szCs w:val="20"/>
          <w:vertAlign w:val="superscript"/>
        </w:rPr>
        <w:t xml:space="preserve">b </w:t>
      </w:r>
      <w:proofErr w:type="gramStart"/>
      <w:r w:rsidRPr="007B1726">
        <w:rPr>
          <w:sz w:val="20"/>
          <w:szCs w:val="20"/>
        </w:rPr>
        <w:t>At</w:t>
      </w:r>
      <w:proofErr w:type="gramEnd"/>
      <w:r w:rsidRPr="007B1726">
        <w:rPr>
          <w:sz w:val="20"/>
          <w:szCs w:val="20"/>
        </w:rPr>
        <w:t xml:space="preserve"> baseline, this questionnaire asks about their entire life. At F1, it asks about the past month. At F2, it asks about the past 5 months.</w:t>
      </w:r>
    </w:p>
    <w:p w14:paraId="1A4BF550" w14:textId="77777777" w:rsidR="00FC3E75" w:rsidRPr="007B1726" w:rsidRDefault="00FC3E75" w:rsidP="00FC3E75">
      <w:pPr>
        <w:rPr>
          <w:sz w:val="20"/>
          <w:szCs w:val="20"/>
        </w:rPr>
      </w:pPr>
      <w:r w:rsidRPr="007B1726">
        <w:rPr>
          <w:sz w:val="20"/>
          <w:szCs w:val="20"/>
          <w:vertAlign w:val="superscript"/>
        </w:rPr>
        <w:t xml:space="preserve">c </w:t>
      </w:r>
      <w:r w:rsidRPr="007B1726">
        <w:rPr>
          <w:sz w:val="20"/>
          <w:szCs w:val="20"/>
        </w:rPr>
        <w:t>Randomisation took place following completion of baseline assessment.</w:t>
      </w:r>
    </w:p>
    <w:p w14:paraId="6F0EAFF6" w14:textId="77777777" w:rsidR="00FC3E75" w:rsidRPr="007B1726" w:rsidRDefault="00FC3E75" w:rsidP="00FC3E75">
      <w:pPr>
        <w:rPr>
          <w:sz w:val="20"/>
          <w:szCs w:val="20"/>
        </w:rPr>
      </w:pPr>
      <w:r w:rsidRPr="007B1726">
        <w:rPr>
          <w:sz w:val="20"/>
          <w:szCs w:val="20"/>
          <w:vertAlign w:val="superscript"/>
        </w:rPr>
        <w:t xml:space="preserve">d </w:t>
      </w:r>
      <w:r w:rsidRPr="007B1726">
        <w:rPr>
          <w:sz w:val="20"/>
          <w:szCs w:val="20"/>
        </w:rPr>
        <w:t>Only completed by participants allocated to the AASP arm.</w:t>
      </w:r>
    </w:p>
    <w:p w14:paraId="48EDEEAC" w14:textId="77777777" w:rsidR="000B145F" w:rsidRDefault="00FC3E75"/>
    <w:sectPr w:rsidR="000B145F" w:rsidSect="00F26A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75"/>
    <w:rsid w:val="005665E2"/>
    <w:rsid w:val="00843A59"/>
    <w:rsid w:val="00D9244B"/>
    <w:rsid w:val="00F26AD9"/>
    <w:rsid w:val="00FC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6A76B7"/>
  <w15:chartTrackingRefBased/>
  <w15:docId w15:val="{D2EEBF13-3D39-944C-9772-F3DA09083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3E7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3</Characters>
  <Application>Microsoft Office Word</Application>
  <DocSecurity>0</DocSecurity>
  <Lines>9</Lines>
  <Paragraphs>2</Paragraphs>
  <ScaleCrop>false</ScaleCrop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Cassidy (staff)</dc:creator>
  <cp:keywords/>
  <dc:description/>
  <cp:lastModifiedBy>Sarah Cassidy (staff)</cp:lastModifiedBy>
  <cp:revision>1</cp:revision>
  <dcterms:created xsi:type="dcterms:W3CDTF">2024-04-24T11:03:00Z</dcterms:created>
  <dcterms:modified xsi:type="dcterms:W3CDTF">2024-04-24T11:05:00Z</dcterms:modified>
</cp:coreProperties>
</file>